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120"/>
        <w:ind w:left="0" w:hanging="0"/>
        <w:rPr/>
      </w:pPr>
      <w:r>
        <w:rPr>
          <w:lang w:val="en-US"/>
        </w:rPr>
        <w:t>Supplementar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x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1: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unction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erpret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dentifi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hemokin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ubset</w:t>
      </w:r>
    </w:p>
    <w:p>
      <w:pPr>
        <w:pStyle w:val="Normal"/>
        <w:jc w:val="both"/>
        <w:rPr/>
      </w:pPr>
      <w:r>
        <w:rPr>
          <w:rFonts w:cs="Calibri"/>
          <w:szCs w:val="24"/>
          <w:lang w:val="en-US"/>
        </w:rPr>
        <w:t>Cytokin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ceptor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c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dimer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ve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highe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rde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oligomers </w:t>
      </w:r>
      <w:r>
        <w:rPr>
          <w:rFonts w:cs="Calibri"/>
          <w:szCs w:val="24"/>
          <w:lang w:val="en-US"/>
        </w:rPr>
        <w:t>.</w:t>
      </w:r>
      <w:r>
        <w:rPr>
          <w:rFonts w:eastAsia="Arial"/>
          <w:szCs w:val="24"/>
          <w:lang w:val="en-US"/>
        </w:rPr>
        <w:t xml:space="preserve"> In recent years, several studies have found evidence for common action of the gene products from the subset of CCRs put forward in this study. </w:t>
      </w:r>
      <w:r>
        <w:rPr>
          <w:szCs w:val="24"/>
          <w:lang w:val="en-US"/>
        </w:rPr>
        <w:t>Seidl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oworker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vestigat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gen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xpressio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ofile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hemokine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using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al-tim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C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f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lanocytes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lanoma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ell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line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imar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tastatic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lanoma.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found</w:t>
      </w:r>
      <w:r>
        <w:rPr>
          <w:rFonts w:eastAsia="Arial"/>
          <w:szCs w:val="24"/>
          <w:lang w:val="en-US"/>
        </w:rPr>
        <w:t xml:space="preserve"> that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ai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CR1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onsistentl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xpress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s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lanoma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ells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a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6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a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xpressed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i/>
          <w:szCs w:val="24"/>
          <w:lang w:val="en-US"/>
        </w:rPr>
        <w:t>de</w:t>
      </w:r>
      <w:r>
        <w:rPr>
          <w:rFonts w:eastAsia="Arial"/>
          <w:i/>
          <w:szCs w:val="24"/>
          <w:lang w:val="en-US"/>
        </w:rPr>
        <w:t xml:space="preserve"> </w:t>
      </w:r>
      <w:r>
        <w:rPr>
          <w:i/>
          <w:szCs w:val="24"/>
          <w:lang w:val="en-US"/>
        </w:rPr>
        <w:t>novo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imar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lanoma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lanoma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tastases</w:t>
      </w:r>
      <w:r>
        <w:rPr>
          <w:rFonts w:cs="Calibri"/>
          <w:szCs w:val="24"/>
          <w:lang w:val="en-US"/>
        </w:rPr>
        <w:t xml:space="preserve"> .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ceptor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6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er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ported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everal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tudies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to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la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edominan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ol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development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ogressio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oli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umors.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6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terac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ith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um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ell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ctivating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KT/mT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ignaling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athway</w:t>
      </w:r>
      <w:r>
        <w:rPr>
          <w:rFonts w:cs="Calibri"/>
          <w:szCs w:val="24"/>
          <w:lang w:val="en-US"/>
        </w:rPr>
        <w:t xml:space="preserve"> .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Further,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s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know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o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ctivat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ance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ogressio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JAK/STA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athway</w:t>
      </w:r>
      <w:r>
        <w:rPr>
          <w:rFonts w:cs="Calibri"/>
          <w:szCs w:val="24"/>
          <w:lang w:val="en-US"/>
        </w:rPr>
        <w:t xml:space="preserve"> 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ssociat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ith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o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ognos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ervical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ance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atients</w:t>
      </w:r>
      <w:r>
        <w:rPr>
          <w:rFonts w:cs="Calibri"/>
          <w:szCs w:val="24"/>
          <w:lang w:val="en-US"/>
        </w:rPr>
        <w:t xml:space="preserve"> .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highl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xpress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gynecological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umor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6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flammatio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ssociat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umors</w:t>
      </w:r>
      <w:r>
        <w:rPr>
          <w:rFonts w:cs="Calibri"/>
          <w:szCs w:val="24"/>
          <w:lang w:val="en-US"/>
        </w:rPr>
        <w:t>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oth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la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mportan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ol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growth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oliferation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vasion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tastas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pithelial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varia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arcinoma</w:t>
      </w:r>
      <w:r>
        <w:rPr>
          <w:rFonts w:cs="Calibri"/>
          <w:szCs w:val="24"/>
          <w:lang w:val="en-US"/>
        </w:rPr>
        <w:t xml:space="preserve"> .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6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a</w:t>
      </w:r>
      <w:r>
        <w:rPr>
          <w:rFonts w:cs="Calibri"/>
          <w:szCs w:val="24"/>
          <w:lang w:val="en-US"/>
        </w:rPr>
        <w:t>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fou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o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highl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volv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tastas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ogressio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everal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ype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ancer</w:t>
      </w:r>
      <w:r>
        <w:rPr>
          <w:rFonts w:cs="Calibri"/>
          <w:szCs w:val="24"/>
          <w:lang w:val="en-US"/>
        </w:rPr>
        <w:t xml:space="preserve"> .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</w:t>
      </w:r>
      <w:r>
        <w:rPr>
          <w:rFonts w:cs="Calibri"/>
          <w:szCs w:val="24"/>
          <w:lang w:val="en-US"/>
        </w:rPr>
        <w:t>rostat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ance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use</w:t>
      </w:r>
      <w:r>
        <w:rPr>
          <w:rFonts w:cs="Calibri"/>
          <w:szCs w:val="24"/>
          <w:lang w:val="en-US"/>
        </w:rPr>
        <w:t>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L16/CXCR6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x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f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developmen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cance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ggressiveness</w:t>
      </w:r>
      <w:r>
        <w:rPr>
          <w:rFonts w:cs="Calibri"/>
          <w:szCs w:val="24"/>
          <w:lang w:val="en-US"/>
        </w:rPr>
        <w:t xml:space="preserve"> .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u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sult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demonstrat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common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phenotype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CXCR6.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Th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ccordanc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o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tud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Hu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oworker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ho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how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a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6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er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xpress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imila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oportion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alignan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ostat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umor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enig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rostat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hyperplasia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issue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oth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m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er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highl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xpress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alignan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issue</w:t>
      </w:r>
      <w:r>
        <w:rPr>
          <w:rFonts w:cs="Calibri"/>
          <w:szCs w:val="24"/>
          <w:lang w:val="en-US"/>
        </w:rPr>
        <w:t xml:space="preserve"> .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CCR1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er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ported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to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functio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huma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latelet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ctivat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atient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fect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ith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huma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mmunodeficienc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viru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(HIV)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a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ommonl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volv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flammator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llergic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sponse</w:t>
      </w:r>
      <w:r>
        <w:rPr>
          <w:rFonts w:cs="Calibri"/>
          <w:szCs w:val="24"/>
          <w:lang w:val="en-US"/>
        </w:rPr>
        <w:t>s .</w:t>
      </w:r>
      <w:r>
        <w:rPr>
          <w:rFonts w:eastAsia="Arial"/>
          <w:szCs w:val="24"/>
          <w:lang w:val="en-US"/>
        </w:rPr>
        <w:t xml:space="preserve"> </w:t>
      </w:r>
      <w:r>
        <w:rPr>
          <w:rFonts w:cs="Calibri"/>
          <w:szCs w:val="24"/>
          <w:lang w:val="en-US"/>
        </w:rPr>
        <w:t>Interestingly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HeLa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ells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a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how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a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a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ross-desensitiz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lig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f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CR4.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F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hemotaxis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KLF1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ctivat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CR4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DF1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ctivat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XCR4.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KLF1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oul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nhibi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ffec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DF1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a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ediat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CR4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DF1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oul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scu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cting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ctivat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hemotax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fte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locking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CR4</w:t>
      </w:r>
      <w:r>
        <w:rPr>
          <w:rFonts w:cs="Calibri"/>
          <w:szCs w:val="24"/>
          <w:lang w:val="en-US"/>
        </w:rPr>
        <w:t xml:space="preserve"> . </w:t>
      </w:r>
      <w:r>
        <w:rPr>
          <w:szCs w:val="24"/>
          <w:lang w:val="en-US"/>
        </w:rPr>
        <w:t>Togethe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ith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u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findings</w:t>
      </w:r>
      <w:r>
        <w:rPr>
          <w:rFonts w:eastAsia="Arial"/>
          <w:szCs w:val="24"/>
          <w:lang w:val="en-US"/>
        </w:rPr>
        <w:t xml:space="preserve"> that these receptors have </w:t>
      </w:r>
      <w:r>
        <w:rPr>
          <w:szCs w:val="24"/>
          <w:lang w:val="en-US"/>
        </w:rPr>
        <w:t>simila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knockdow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henotypes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hypothesiz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a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oth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ceptor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a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ignal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rough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ver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imila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downstream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ascades.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may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b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otentiated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when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the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cepto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i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absent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leading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o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am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phenotypic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hap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gardless</w:t>
      </w:r>
      <w:r>
        <w:rPr>
          <w:rFonts w:eastAsia="Arial"/>
          <w:szCs w:val="24"/>
          <w:lang w:val="en-US"/>
        </w:rPr>
        <w:t xml:space="preserve"> of the expressed receptor. In summary</w:t>
      </w:r>
      <w:r>
        <w:rPr>
          <w:szCs w:val="24"/>
          <w:lang w:val="en-US"/>
        </w:rPr>
        <w:t>,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thes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evidences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uggest</w:t>
      </w:r>
      <w:r>
        <w:rPr>
          <w:rFonts w:eastAsia="Arial"/>
          <w:szCs w:val="24"/>
          <w:lang w:val="en-US"/>
        </w:rPr>
        <w:t xml:space="preserve"> similar functions for CCR1, CCR4 CXCR4 and CXCR6 of </w:t>
      </w:r>
      <w:r>
        <w:rPr>
          <w:szCs w:val="24"/>
          <w:lang w:val="en-US"/>
        </w:rPr>
        <w:t>our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subgroup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of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chemokine</w:t>
      </w:r>
      <w:r>
        <w:rPr>
          <w:rFonts w:eastAsia="Arial"/>
          <w:szCs w:val="24"/>
          <w:lang w:val="en-US"/>
        </w:rPr>
        <w:t xml:space="preserve"> </w:t>
      </w:r>
      <w:r>
        <w:rPr>
          <w:szCs w:val="24"/>
          <w:lang w:val="en-US"/>
        </w:rPr>
        <w:t>receptors.</w:t>
      </w:r>
      <w:r>
        <w:rPr>
          <w:rFonts w:eastAsia="Arial"/>
          <w:szCs w:val="24"/>
          <w:lang w:val="en-US"/>
        </w:rPr>
        <w:t xml:space="preserve"> </w:t>
      </w:r>
    </w:p>
    <w:p>
      <w:pPr>
        <w:pStyle w:val="Normal"/>
        <w:jc w:val="both"/>
        <w:rPr>
          <w:rFonts w:eastAsia="Arial"/>
          <w:szCs w:val="24"/>
          <w:lang w:val="en-US"/>
        </w:rPr>
      </w:pPr>
      <w:r>
        <w:rPr>
          <w:rFonts w:eastAsia="Arial"/>
          <w:szCs w:val="24"/>
          <w:lang w:val="en-US"/>
        </w:rPr>
      </w:r>
    </w:p>
    <w:p>
      <w:pPr>
        <w:pStyle w:val="Heading1"/>
        <w:ind w:left="0" w:hanging="0"/>
        <w:rPr/>
      </w:pPr>
      <w:r>
        <w:rPr/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G. Milligan, G protein-coupled receptor dimerisation: molecular basis and relevance to function. </w:t>
      </w:r>
      <w:r>
        <w:rPr>
          <w:i/>
          <w:lang w:val="en-US" w:eastAsia="en-US"/>
        </w:rPr>
        <w:t>Biochim Biophys Act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768</w:t>
      </w:r>
      <w:r>
        <w:rPr>
          <w:lang w:val="en-US" w:eastAsia="en-US"/>
        </w:rPr>
        <w:t>, 825 (2007); published online EpubApr (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2.</w:t>
        <w:tab/>
        <w:t xml:space="preserve">M. A. Lemmon, J. Schlessinger, Cell signaling by receptor tyrosine kinases. </w:t>
      </w:r>
      <w:r>
        <w:rPr>
          <w:i/>
          <w:lang w:val="en-US" w:eastAsia="en-US"/>
        </w:rPr>
        <w:t>Cel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41</w:t>
      </w:r>
      <w:r>
        <w:rPr>
          <w:lang w:val="en-US" w:eastAsia="en-US"/>
        </w:rPr>
        <w:t>, 1117 (2010); published online EpubJun (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3.</w:t>
        <w:tab/>
        <w:t xml:space="preserve">H. Seidl, E. Richtig, H. Tilz, M. Stefan, U. Schmidbauer, M. Asslaber, K. Zatloukal, M. Herlyn, H. Schaider, Profiles of chemokine receptors in melanocytic lesions: de novo expression of CXCR6 in melanoma. </w:t>
      </w:r>
      <w:r>
        <w:rPr>
          <w:i/>
          <w:lang w:val="en-US" w:eastAsia="en-US"/>
        </w:rPr>
        <w:t>Human path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8</w:t>
      </w:r>
      <w:r>
        <w:rPr>
          <w:lang w:val="en-US" w:eastAsia="en-US"/>
        </w:rPr>
        <w:t>, 768 (2007); published online EpubMay (10.1016/j.humpath.2006.11.013)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4.</w:t>
        <w:tab/>
        <w:t xml:space="preserve">L. Deng, N. Chen, Y. Li, H. Zheng, Q. Lei, CXCR6/CXCL16 functions as a regulator in metastasis and progression of cancer. </w:t>
      </w:r>
      <w:r>
        <w:rPr>
          <w:i/>
          <w:lang w:val="en-US" w:eastAsia="en-US"/>
        </w:rPr>
        <w:t>Biochim Biophys Act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806</w:t>
      </w:r>
      <w:r>
        <w:rPr>
          <w:lang w:val="en-US" w:eastAsia="en-US"/>
        </w:rPr>
        <w:t>, 42 (2010); published online EpubAug (10.1016/j.bbcan.2010.01.004)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5.</w:t>
        <w:tab/>
        <w:t xml:space="preserve">A. J. Vila-Coro, J. M. Rodríguez-Frade, A. M. D. Ana, M. C. Moreno-Ortíz, C. Martínez-A, M. Mellado, The chemokine SDF-1alpha triggers CXCR4 receptor dimerization and activates the JAK/STAT pathway. </w:t>
      </w:r>
      <w:r>
        <w:rPr>
          <w:i/>
          <w:lang w:val="en-US" w:eastAsia="en-US"/>
        </w:rPr>
        <w:t>FASEB J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3</w:t>
      </w:r>
      <w:r>
        <w:rPr>
          <w:lang w:val="en-US" w:eastAsia="en-US"/>
        </w:rPr>
        <w:t>, 1699 (1999); published online EpubOct (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6.</w:t>
        <w:tab/>
        <w:t xml:space="preserve">J. Kodama, Hasengaowa, T. Kusumoto, N. Seki, T. Matsuo, Y. Ojima, K. Nakamura, A. Hongo, Y. Hiramatsu, Association of CXCR4 and CCR7 chemokine receptor expression and lymph node metastasis in human cervical cancer. </w:t>
      </w:r>
      <w:r>
        <w:rPr>
          <w:i/>
          <w:lang w:val="en-US" w:eastAsia="en-US"/>
        </w:rPr>
        <w:t>Ann Onc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8</w:t>
      </w:r>
      <w:r>
        <w:rPr>
          <w:lang w:val="en-US" w:eastAsia="en-US"/>
        </w:rPr>
        <w:t>, 70 (2007); published online EpubJan (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7.</w:t>
        <w:tab/>
        <w:t xml:space="preserve">L. Guo, Z.-M. Cui, J. Zhang, Y. Huang, Chemokine axes CXCL12/CXCR4 and CXCL16/CXCR6 correlate with lymph node metastasis in epithelial ovarian carcinoma. </w:t>
      </w:r>
      <w:r>
        <w:rPr>
          <w:i/>
          <w:lang w:val="en-US" w:eastAsia="en-US"/>
        </w:rPr>
        <w:t>Chin J Cancer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0</w:t>
      </w:r>
      <w:r>
        <w:rPr>
          <w:lang w:val="en-US" w:eastAsia="en-US"/>
        </w:rPr>
        <w:t>, 336 (2011); published online EpubMay (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8.</w:t>
        <w:tab/>
        <w:t xml:space="preserve">L. Deng, N. Chen, Y. Li, H. Zheng, Q. Lei, CXCR6/CXCL16 functions as a regulator in metastasis and progression of cancer. </w:t>
      </w:r>
      <w:r>
        <w:rPr>
          <w:i/>
          <w:lang w:val="en-US" w:eastAsia="en-US"/>
        </w:rPr>
        <w:t>Biochim Biophys Act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806</w:t>
      </w:r>
      <w:r>
        <w:rPr>
          <w:lang w:val="en-US" w:eastAsia="en-US"/>
        </w:rPr>
        <w:t>, 42 (2010); published online EpubAug (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9.</w:t>
        <w:tab/>
        <w:t xml:space="preserve">H. K. Ha, W. Lee, H. J. Park, S. D. Lee, J. Z. Lee, M. K. Chung, Clinical significance of CXCL16/CXCR6Â expression in patients with prostate cancer. </w:t>
      </w:r>
      <w:r>
        <w:rPr>
          <w:i/>
          <w:lang w:val="en-US" w:eastAsia="en-US"/>
        </w:rPr>
        <w:t>Mol Med Report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, 419 (2011)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10.</w:t>
        <w:tab/>
        <w:t xml:space="preserve">W. Hu, X. Zhen, B. Xiong, B. Wang, W. Zhang, W. Zhou, CXCR6 is expressed in human prostate cancer in vivo and is involved in the in vitro invasion of PC3 and LNCap cells. </w:t>
      </w:r>
      <w:r>
        <w:rPr>
          <w:i/>
          <w:lang w:val="en-US" w:eastAsia="en-US"/>
        </w:rPr>
        <w:t>Cancer scienc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9</w:t>
      </w:r>
      <w:r>
        <w:rPr>
          <w:lang w:val="en-US" w:eastAsia="en-US"/>
        </w:rPr>
        <w:t>, 1362 (2008); published online EpubJul (10.1111/j.1349-7006.2008.00833.x)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11.</w:t>
        <w:tab/>
        <w:t xml:space="preserve">K. J. Clemetson, J. M. Clemetson, A. E. Proudfoot, C. A. Power, M. Baggiolini, T. N. Wells, Functional expression of CCR1, CCR3, CCR4, and CXCR4 chemokine receptors on human platelets. </w:t>
      </w:r>
      <w:r>
        <w:rPr>
          <w:i/>
          <w:lang w:val="en-US" w:eastAsia="en-US"/>
        </w:rPr>
        <w:t>Blood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6</w:t>
      </w:r>
      <w:r>
        <w:rPr>
          <w:lang w:val="en-US" w:eastAsia="en-US"/>
        </w:rPr>
        <w:t>, 4046 (2000); published online EpubDec 15 (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12.</w:t>
        <w:tab/>
        <w:t xml:space="preserve">Y. Zhang, L. Tian, Y. Zheng, H. Qi, C. Guo, Q. Sun, E. Xu, D. Ma, Y. Wang, C-terminal peptides of chemokine-like factor 1 signal through chemokine receptor CCR4 to cross-desensitize the CXCR4. </w:t>
      </w:r>
      <w:r>
        <w:rPr>
          <w:i/>
          <w:lang w:val="en-US" w:eastAsia="en-US"/>
        </w:rPr>
        <w:t>Biochemical and biophysical research communication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09</w:t>
      </w:r>
      <w:r>
        <w:rPr>
          <w:lang w:val="en-US" w:eastAsia="en-US"/>
        </w:rPr>
        <w:t>, 356 (2011); published online EpubJun 3 (10.1016/j.bbrc.2011.05.047).</w:t>
      </w:r>
    </w:p>
    <w:p>
      <w:pPr>
        <w:pStyle w:val="Normal"/>
        <w:spacing w:lineRule="auto" w:line="24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bookmarkStart w:id="0" w:name="__RefHeading__30231_374816644"/>
      <w:bookmarkStart w:id="1" w:name="__RefHeading__30219_374816644"/>
      <w:bookmarkEnd w:id="0"/>
      <w:bookmarkEnd w:id="1"/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hanging="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character" w:styleId="WW8Num2z0">
    <w:name w:val="WW8Num2z0"/>
    <w:qFormat/>
    <w:rPr>
      <w:b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IndexLink">
    <w:name w:val="Index Link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einLeerraum">
    <w:name w:val="Kein Leerraum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Cambria"/>
      <w:szCs w:val="24"/>
      <w:lang w:val="en-US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2"/>
      <w:szCs w:val="28"/>
    </w:rPr>
  </w:style>
  <w:style w:type="paragraph" w:styleId="Contents2">
    <w:name w:val="TOC 2"/>
    <w:basedOn w:val="Normal"/>
    <w:next w:val="Normal"/>
    <w:pPr>
      <w:ind w:left="2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Contents3">
    <w:name w:val="TOC 3"/>
    <w:basedOn w:val="Index"/>
    <w:pPr>
      <w:tabs>
        <w:tab w:val="clear" w:pos="708"/>
        <w:tab w:val="right" w:pos="9406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8"/>
        <w:tab w:val="right" w:pos="9123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8"/>
        <w:tab w:val="right" w:pos="8840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8"/>
        <w:tab w:val="right" w:pos="8557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8"/>
        <w:tab w:val="right" w:pos="8274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8"/>
        <w:tab w:val="right" w:pos="7991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8"/>
        <w:tab w:val="right" w:pos="7708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8"/>
        <w:tab w:val="right" w:pos="7425" w:leader="dot"/>
      </w:tabs>
      <w:ind w:left="254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Formatvorlage1">
    <w:name w:val="Formatvorlage1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paragraph" w:styleId="Formatvorlage2">
    <w:name w:val="Formatvorlage2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8:03:00Z</dcterms:created>
  <dc:creator>tbi</dc:creator>
  <dc:description/>
  <cp:keywords/>
  <dc:language>en-US</dc:language>
  <cp:lastModifiedBy>tbi</cp:lastModifiedBy>
  <cp:lastPrinted>2014-03-21T08:59:00Z</cp:lastPrinted>
  <dcterms:modified xsi:type="dcterms:W3CDTF">2014-03-21T08:07:00Z</dcterms:modified>
  <cp:revision>3</cp:revision>
  <dc:subject/>
  <dc:title>Characterizing activating and inhibiting protein interactions based on a genome-wide siRNA cellular phenotyping scre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Nature Metho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vz92wrr07ete24exrd3xdws85s2xvepeedre"&gt;myAllRef&lt;record-ids&gt;&lt;item&gt;183&lt;/item&gt;&lt;item&gt;187&lt;/item&gt;&lt;item&gt;190&lt;/item&gt;&lt;item&gt;192&lt;/item&gt;&lt;item&gt;198&lt;/item&gt;&lt;item&gt;204&lt;/item&gt;&lt;item&gt;212&lt;/item&gt;&lt;item&gt;231&lt;/item&gt;&lt;item&gt;243&lt;/item&gt;&lt;item&gt;295&lt;/item&gt;&lt;item&gt;296&lt;/it</vt:lpwstr>
  </property>
</Properties>
</file>